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8FDBC" w14:textId="77777777" w:rsidR="00BD34D6" w:rsidRDefault="00BD34D6" w:rsidP="00BD34D6">
      <w:pPr>
        <w:spacing w:after="0" w:line="480" w:lineRule="auto"/>
        <w:jc w:val="both"/>
        <w:rPr>
          <w:rFonts w:ascii="Arial" w:eastAsia="Arial" w:hAnsi="Arial" w:cs="Arial"/>
          <w:b/>
          <w:lang w:val="en-US"/>
        </w:rPr>
      </w:pPr>
    </w:p>
    <w:p w14:paraId="064ADAFC" w14:textId="77777777" w:rsidR="00AD5A33" w:rsidRPr="00781917" w:rsidRDefault="00BD34D6" w:rsidP="00AD5A33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  <w:r>
        <w:rPr>
          <w:rFonts w:ascii="Arial" w:eastAsia="Arial" w:hAnsi="Arial" w:cs="Arial"/>
          <w:b/>
          <w:lang w:val="en-US"/>
        </w:rPr>
        <w:t xml:space="preserve">Figure 3 – source data 1. </w:t>
      </w:r>
      <w:r w:rsidR="00AD5A33" w:rsidRPr="00682E94">
        <w:rPr>
          <w:rFonts w:ascii="Arial" w:eastAsia="Arial" w:hAnsi="Arial" w:cs="Arial"/>
          <w:b/>
          <w:lang w:val="en-US"/>
        </w:rPr>
        <w:t>Predicted effects of variants identified by NGS in the candidate region on rat chromosome 6 in human</w:t>
      </w:r>
    </w:p>
    <w:p w14:paraId="00BFA62E" w14:textId="77777777" w:rsidR="00BD34D6" w:rsidRPr="00124192" w:rsidRDefault="00BD34D6" w:rsidP="00BD34D6">
      <w:pPr>
        <w:spacing w:after="0" w:line="480" w:lineRule="auto"/>
        <w:jc w:val="both"/>
        <w:rPr>
          <w:rFonts w:ascii="Arial" w:eastAsia="Arial" w:hAnsi="Arial" w:cs="Arial"/>
          <w:b/>
          <w:lang w:val="en-US"/>
        </w:rPr>
      </w:pPr>
      <w:bookmarkStart w:id="0" w:name="_GoBack"/>
      <w:bookmarkEnd w:id="0"/>
    </w:p>
    <w:tbl>
      <w:tblPr>
        <w:tblW w:w="885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559"/>
        <w:gridCol w:w="1323"/>
        <w:gridCol w:w="94"/>
        <w:gridCol w:w="1891"/>
        <w:gridCol w:w="330"/>
        <w:gridCol w:w="946"/>
        <w:gridCol w:w="330"/>
        <w:gridCol w:w="1276"/>
      </w:tblGrid>
      <w:tr w:rsidR="00BD34D6" w:rsidRPr="004F3D5E" w14:paraId="48FF734C" w14:textId="77777777" w:rsidTr="00356973">
        <w:trPr>
          <w:trHeight w:val="582"/>
        </w:trPr>
        <w:tc>
          <w:tcPr>
            <w:tcW w:w="11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356E1C4" w14:textId="77777777" w:rsidR="00BD34D6" w:rsidRPr="004F3D5E" w:rsidRDefault="00BD34D6" w:rsidP="003569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lang w:val="en-GB"/>
              </w:rPr>
            </w:pPr>
            <w:r w:rsidRPr="004F3D5E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471FF8BE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lang w:val="en-GB"/>
              </w:rPr>
            </w:pPr>
            <w:r w:rsidRPr="004F3D5E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Variant Position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0965C7A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lang w:val="en-GB"/>
              </w:rPr>
            </w:pPr>
            <w:r w:rsidRPr="004F3D5E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Amino acid exchange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3668ACA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Effect of sequence variant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FE73262" w14:textId="77777777" w:rsidR="00BD34D6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PROVEAN</w:t>
            </w:r>
          </w:p>
          <w:p w14:paraId="4384D2FC" w14:textId="77777777" w:rsidR="00BD34D6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Score</w:t>
            </w:r>
          </w:p>
          <w:p w14:paraId="599EF146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19B0191" w14:textId="77777777" w:rsidR="00BD34D6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PhastCons</w:t>
            </w:r>
            <w:proofErr w:type="spellEnd"/>
            <w:r w:rsidRPr="004F3D5E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 xml:space="preserve"> Score</w:t>
            </w:r>
          </w:p>
          <w:p w14:paraId="7297EA2B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</w:p>
        </w:tc>
      </w:tr>
      <w:tr w:rsidR="00BD34D6" w:rsidRPr="004F3D5E" w14:paraId="52B7F01F" w14:textId="77777777" w:rsidTr="00356973">
        <w:trPr>
          <w:trHeight w:val="550"/>
        </w:trPr>
        <w:tc>
          <w:tcPr>
            <w:tcW w:w="11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F7183C" w14:textId="77777777" w:rsidR="00BD34D6" w:rsidRPr="004F3D5E" w:rsidRDefault="00BD34D6" w:rsidP="003569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4695F4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RAT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97A254E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HUMAN</w:t>
            </w:r>
          </w:p>
        </w:tc>
        <w:tc>
          <w:tcPr>
            <w:tcW w:w="222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DF5DF60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HUMA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C874EF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HUM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DEE86D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</w:p>
        </w:tc>
      </w:tr>
      <w:tr w:rsidR="00BD34D6" w:rsidRPr="004F3D5E" w14:paraId="41920A32" w14:textId="77777777" w:rsidTr="00356973">
        <w:trPr>
          <w:gridAfter w:val="2"/>
          <w:wAfter w:w="1606" w:type="dxa"/>
          <w:trHeight w:hRule="exact" w:val="121"/>
        </w:trPr>
        <w:tc>
          <w:tcPr>
            <w:tcW w:w="11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83C56D" w14:textId="77777777" w:rsidR="00BD34D6" w:rsidRPr="004F3D5E" w:rsidRDefault="00BD34D6" w:rsidP="003569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B39E394" w14:textId="77777777" w:rsidR="00BD34D6" w:rsidRPr="004F3D5E" w:rsidRDefault="00BD34D6" w:rsidP="003569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nil"/>
            </w:tcBorders>
          </w:tcPr>
          <w:p w14:paraId="56DC7DB4" w14:textId="77777777" w:rsidR="00BD34D6" w:rsidRPr="004F3D5E" w:rsidRDefault="00BD34D6" w:rsidP="003569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3CF5388" w14:textId="77777777" w:rsidR="00BD34D6" w:rsidRPr="004F3D5E" w:rsidRDefault="00BD34D6" w:rsidP="003569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14:paraId="23C46CE3" w14:textId="77777777" w:rsidR="00BD34D6" w:rsidRPr="004F3D5E" w:rsidRDefault="00BD34D6" w:rsidP="003569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D34D6" w:rsidRPr="004F3D5E" w14:paraId="6BE02D56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DEFD1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Acot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05DBA0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18,13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C75387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Gly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Ser</w:t>
            </w:r>
            <w:proofErr w:type="spellEnd"/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20DC4A0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E116655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4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8F98A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82</w:t>
            </w:r>
          </w:p>
        </w:tc>
      </w:tr>
      <w:tr w:rsidR="00BD34D6" w:rsidRPr="004F3D5E" w14:paraId="70E816B1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820F3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Acot5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54C28D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51,44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4B85E82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Arg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Ser</w:t>
            </w:r>
            <w:proofErr w:type="spellEnd"/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100E7F6A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73AC559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2.8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B1B7E1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74</w:t>
            </w:r>
          </w:p>
        </w:tc>
      </w:tr>
      <w:tr w:rsidR="00BD34D6" w:rsidRPr="004F3D5E" w14:paraId="14855513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B69FB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DD8864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51,52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FC645B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Arg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His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546E1C3B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F3DE29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2.6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2AAEE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97</w:t>
            </w:r>
          </w:p>
        </w:tc>
      </w:tr>
      <w:tr w:rsidR="00BD34D6" w:rsidRPr="004F3D5E" w14:paraId="292CA59D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D7C5D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38DA0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51,71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811C52A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Pro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Arg</w:t>
            </w:r>
            <w:proofErr w:type="spellEnd"/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5CC5CF0C" w14:textId="77777777" w:rsidR="00BD34D6" w:rsidRPr="008B763C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 w:rsidRPr="008B763C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Stop codon gained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BA4E3B1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5.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BFB917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52</w:t>
            </w:r>
          </w:p>
        </w:tc>
      </w:tr>
      <w:tr w:rsidR="00BD34D6" w:rsidRPr="004F3D5E" w14:paraId="68D91112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A2E0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25CDDD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57,09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577E02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Leu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Stop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2D8A140E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530245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EF13D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29</w:t>
            </w:r>
          </w:p>
        </w:tc>
      </w:tr>
      <w:tr w:rsidR="00BD34D6" w:rsidRPr="004F3D5E" w14:paraId="4BB7C514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0C3F1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Acot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19DDAE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7,590,00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5A099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Leu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Pro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14:paraId="232FCF17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C2863EB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5.5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8E21E9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01</w:t>
            </w:r>
          </w:p>
        </w:tc>
      </w:tr>
      <w:tr w:rsidR="00BD34D6" w:rsidRPr="004F3D5E" w14:paraId="71A8BCF5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07D82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Ptg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BDDF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08,029,83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6FECC1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Cys</w:t>
            </w:r>
            <w:proofErr w:type="spell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sym w:font="Symbol" w:char="F0AE"/>
            </w: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Arg</w:t>
            </w:r>
            <w:proofErr w:type="spellEnd"/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A8AA5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proofErr w:type="gramStart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on</w:t>
            </w:r>
            <w:proofErr w:type="gramEnd"/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-synonymou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A05B04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3.5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749B4C5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93</w:t>
            </w:r>
          </w:p>
        </w:tc>
      </w:tr>
      <w:tr w:rsidR="00BD34D6" w:rsidRPr="004F3D5E" w14:paraId="6FC41CDC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60993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</w:pPr>
            <w:proofErr w:type="spellStart"/>
            <w:r w:rsidRPr="004F3D5E">
              <w:rPr>
                <w:rFonts w:ascii="Arial" w:eastAsia="Times New Roman" w:hAnsi="Arial" w:cs="Arial"/>
                <w:i/>
                <w:sz w:val="20"/>
                <w:szCs w:val="20"/>
                <w:lang w:val="en-US" w:eastAsia="ja-JP"/>
              </w:rPr>
              <w:t>Ng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A2EEE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11,128,73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375B45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534D0" w14:textId="77777777" w:rsidR="00BD34D6" w:rsidRPr="008B763C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proofErr w:type="gramStart"/>
            <w:r w:rsidRPr="008B763C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synonymous</w:t>
            </w:r>
            <w:proofErr w:type="gramEnd"/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AB80C18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B4CA5C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97</w:t>
            </w:r>
          </w:p>
        </w:tc>
      </w:tr>
      <w:tr w:rsidR="00BD34D6" w:rsidRPr="004F3D5E" w14:paraId="03D452AA" w14:textId="77777777" w:rsidTr="00356973">
        <w:trPr>
          <w:trHeight w:hRule="exact" w:val="340"/>
        </w:trPr>
        <w:tc>
          <w:tcPr>
            <w:tcW w:w="11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942446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40711D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 w:rsidRPr="004F3D5E"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111,131,291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403DA7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222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589FA85" w14:textId="77777777" w:rsidR="00BD34D6" w:rsidRPr="008B763C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</w:pPr>
            <w:r w:rsidRPr="008B763C">
              <w:rPr>
                <w:rFonts w:ascii="Arial" w:eastAsia="Times New Roman" w:hAnsi="Arial" w:cs="Arial"/>
                <w:b/>
                <w:sz w:val="20"/>
                <w:szCs w:val="20"/>
                <w:lang w:val="en-US" w:eastAsia="ja-JP"/>
              </w:rPr>
              <w:t>UTR5’ deletio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14:paraId="795CABC3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3643CF" w14:textId="77777777" w:rsidR="00BD34D6" w:rsidRPr="004F3D5E" w:rsidRDefault="00BD34D6" w:rsidP="0035697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  <w:t>0.41</w:t>
            </w:r>
          </w:p>
        </w:tc>
      </w:tr>
    </w:tbl>
    <w:p w14:paraId="0373FDFB" w14:textId="77777777" w:rsidR="00BD34D6" w:rsidRDefault="00BD34D6" w:rsidP="00BD34D6">
      <w:pPr>
        <w:spacing w:line="480" w:lineRule="auto"/>
        <w:jc w:val="both"/>
        <w:rPr>
          <w:rStyle w:val="Hyperlink0"/>
        </w:rPr>
      </w:pPr>
      <w:r>
        <w:rPr>
          <w:rStyle w:val="Hyperlink0"/>
        </w:rPr>
        <w:t>*</w:t>
      </w:r>
      <w:proofErr w:type="gramStart"/>
      <w:r>
        <w:rPr>
          <w:rStyle w:val="Hyperlink0"/>
        </w:rPr>
        <w:t>the</w:t>
      </w:r>
      <w:proofErr w:type="gramEnd"/>
      <w:r>
        <w:rPr>
          <w:rStyle w:val="Hyperlink0"/>
        </w:rPr>
        <w:t xml:space="preserve"> human homologue is </w:t>
      </w:r>
      <w:r w:rsidRPr="005C65FE">
        <w:rPr>
          <w:rStyle w:val="Hyperlink0"/>
          <w:i/>
        </w:rPr>
        <w:t>A</w:t>
      </w:r>
      <w:r>
        <w:rPr>
          <w:rStyle w:val="Hyperlink0"/>
          <w:i/>
        </w:rPr>
        <w:t>COT2</w:t>
      </w:r>
    </w:p>
    <w:p w14:paraId="13E33ED5" w14:textId="77777777" w:rsidR="00935407" w:rsidRDefault="00935407"/>
    <w:sectPr w:rsidR="00935407" w:rsidSect="009354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4D6"/>
    <w:rsid w:val="00935407"/>
    <w:rsid w:val="00AD5A33"/>
    <w:rsid w:val="00BD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E022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D6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DefaultParagraphFont"/>
    <w:rsid w:val="00BD34D6"/>
    <w:rPr>
      <w:rFonts w:ascii="Arial" w:eastAsia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D6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DefaultParagraphFont"/>
    <w:rsid w:val="00BD34D6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Macintosh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</cp:lastModifiedBy>
  <cp:revision>2</cp:revision>
  <dcterms:created xsi:type="dcterms:W3CDTF">2019-03-06T14:43:00Z</dcterms:created>
  <dcterms:modified xsi:type="dcterms:W3CDTF">2019-03-06T14:48:00Z</dcterms:modified>
</cp:coreProperties>
</file>